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36E78" w14:textId="77777777" w:rsidR="00675667" w:rsidRPr="00B71E62" w:rsidRDefault="00675667" w:rsidP="00675667">
      <w:pPr>
        <w:rPr>
          <w:rFonts w:cs="Times New Roman"/>
          <w:b/>
          <w:szCs w:val="24"/>
        </w:rPr>
      </w:pPr>
      <w:bookmarkStart w:id="0" w:name="_Hlk19869090"/>
      <w:bookmarkStart w:id="1" w:name="_GoBack"/>
      <w:bookmarkEnd w:id="1"/>
      <w:r w:rsidRPr="00B71E62">
        <w:rPr>
          <w:rFonts w:cs="Times New Roman"/>
          <w:b/>
          <w:szCs w:val="24"/>
        </w:rPr>
        <w:t>Supplemental Table 6. Characteristics of influenza-positive patients by site (Mexico, Romania, Moscow, St. Petersburg, Serbia, South Africa, and Spain)</w:t>
      </w:r>
    </w:p>
    <w:tbl>
      <w:tblPr>
        <w:tblW w:w="4570" w:type="pct"/>
        <w:tblLayout w:type="fixed"/>
        <w:tblLook w:val="04A0" w:firstRow="1" w:lastRow="0" w:firstColumn="1" w:lastColumn="0" w:noHBand="0" w:noVBand="1"/>
      </w:tblPr>
      <w:tblGrid>
        <w:gridCol w:w="2128"/>
        <w:gridCol w:w="2268"/>
        <w:gridCol w:w="1133"/>
        <w:gridCol w:w="1133"/>
        <w:gridCol w:w="1276"/>
        <w:gridCol w:w="1276"/>
        <w:gridCol w:w="1135"/>
        <w:gridCol w:w="1133"/>
        <w:gridCol w:w="1276"/>
      </w:tblGrid>
      <w:tr w:rsidR="00675667" w:rsidRPr="00B71E62" w14:paraId="277F12F0" w14:textId="77777777" w:rsidTr="00F235CE">
        <w:trPr>
          <w:trHeight w:val="57"/>
        </w:trPr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19CE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D234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05C0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63EB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1071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8D22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2AD6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3521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FFD2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675667" w:rsidRPr="00B71E62" w14:paraId="1659B1B6" w14:textId="77777777" w:rsidTr="00F235CE">
        <w:trPr>
          <w:trHeight w:val="57"/>
        </w:trPr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584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91F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1E26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7E33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54FC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oscow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1B2F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t. Petersbur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AD64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BAFB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01F3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pain</w:t>
            </w:r>
          </w:p>
        </w:tc>
      </w:tr>
      <w:tr w:rsidR="00675667" w:rsidRPr="00B71E62" w14:paraId="4BB0AFFF" w14:textId="77777777" w:rsidTr="00F235CE">
        <w:trPr>
          <w:trHeight w:val="57"/>
        </w:trPr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A033FDA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9B55288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C2BF80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DD82A5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8DC61B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99E29E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3B9B2F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613B53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D1B4EF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53AF0D90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45C9CE2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FFB5C5F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lt;1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913934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6 (20.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062B3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9 (7.9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B4B2B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6 (6.1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384F1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80 (18.7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83E61C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 (4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39A28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17 (46.0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1DC8D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1 (9.5)</w:t>
            </w:r>
          </w:p>
        </w:tc>
      </w:tr>
      <w:tr w:rsidR="00675667" w:rsidRPr="00B71E62" w14:paraId="1E65F4F3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DA83A4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CFD3DD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to &lt;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FF8FB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9 (34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383A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2 (37.0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739E78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8 (26.3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73CD7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83 (31.7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C9DC9D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 (3.2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C53EEE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1 (20.6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00F28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3 (7.8)</w:t>
            </w:r>
          </w:p>
        </w:tc>
      </w:tr>
      <w:tr w:rsidR="00675667" w:rsidRPr="00B71E62" w14:paraId="13D2B055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872CD24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34C720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 to &lt;1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C809C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4 (9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2C6B4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3 (20.9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1BE43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4 (13.2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0F345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1 (12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582BC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2.9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69424E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 (1.6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592AF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6 (2.3)</w:t>
            </w:r>
          </w:p>
        </w:tc>
      </w:tr>
      <w:tr w:rsidR="00675667" w:rsidRPr="00B71E62" w14:paraId="5793258C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4C37BDB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734545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 to &lt;50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335313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0 (15.7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AAD2FC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9 (18.1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0F566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37 (43.1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72E7E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90 (25.5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37D9E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6 (23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4AEF09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2 (15.3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50DF4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4 (8.2)</w:t>
            </w:r>
          </w:p>
        </w:tc>
      </w:tr>
      <w:tr w:rsidR="00675667" w:rsidRPr="00B71E62" w14:paraId="51F714EF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3145BE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F158F6A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 to &lt;6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2BDD0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1 (7.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2CC2C3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0 (10.2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C8200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9 (5.5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8095C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9 (6.4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FF2E8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4 (27.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A93AE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9 (10.6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45706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61 (12.7)</w:t>
            </w:r>
          </w:p>
        </w:tc>
      </w:tr>
      <w:tr w:rsidR="00675667" w:rsidRPr="00B71E62" w14:paraId="594E6D42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EEB010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9301BE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5 to &lt;7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B6C99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 (5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5F769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2.8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55AAE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 (1.9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89C87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5 (3.4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DC682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9 (25.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9481B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 (3.4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41831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69 (16.5)</w:t>
            </w:r>
          </w:p>
        </w:tc>
      </w:tr>
      <w:tr w:rsidR="00675667" w:rsidRPr="00B71E62" w14:paraId="00EE00E2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0C25265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DFC93B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5 to &lt;85 y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379C6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6.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78B9B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 (2.6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79A38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9 (2.3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C84650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2 (2.0)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E24099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1 (12.0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91D0F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5 (2.2)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0A29A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41 (22.6)</w:t>
            </w:r>
          </w:p>
        </w:tc>
      </w:tr>
      <w:tr w:rsidR="00675667" w:rsidRPr="00B71E62" w14:paraId="46B01C0A" w14:textId="77777777" w:rsidTr="00F235CE">
        <w:trPr>
          <w:trHeight w:val="57"/>
        </w:trPr>
        <w:tc>
          <w:tcPr>
            <w:tcW w:w="83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5A49D9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73D97BF" w14:textId="77777777" w:rsidR="00675667" w:rsidRPr="00B71E62" w:rsidRDefault="00675667" w:rsidP="00F235CE">
            <w:pPr>
              <w:keepNext/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≥85 y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0F3580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 (1.9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85A02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0.4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B5D98E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 (1.6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0C00A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 (0.4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270B9C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 (1.7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9932B3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0.3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DED610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76 (20.3)</w:t>
            </w:r>
          </w:p>
        </w:tc>
      </w:tr>
      <w:tr w:rsidR="00675667" w:rsidRPr="00B71E62" w14:paraId="4731FCCC" w14:textId="77777777" w:rsidTr="00F235CE">
        <w:trPr>
          <w:trHeight w:val="57"/>
        </w:trPr>
        <w:tc>
          <w:tcPr>
            <w:tcW w:w="8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308505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0567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18328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577DD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82C92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6B3AA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B4F01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6B14F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0F4E0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7CAC9B8A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BC012A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870B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823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6 (46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744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51 (51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FB7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28 (66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1A9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59 (47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C1B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1 (45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6AA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10 (45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C5C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38 (47.1)</w:t>
            </w:r>
          </w:p>
        </w:tc>
      </w:tr>
      <w:tr w:rsidR="00675667" w:rsidRPr="00B71E62" w14:paraId="2F1D0393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F014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D4F4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7C7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75 (53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BE5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1 (49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33B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19 (33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E5B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42 (53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F08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19 (54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1F1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13 (54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A4F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03 (52.9)</w:t>
            </w:r>
          </w:p>
        </w:tc>
      </w:tr>
      <w:tr w:rsidR="00675667" w:rsidRPr="00B71E62" w14:paraId="5C29A4B6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1EFD9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hronic Condition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F26204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A7121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6DBFA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5DD4C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B8230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252D8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51117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174E7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4BFC8166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A0BB8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46E29D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70803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01 (57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F2CBD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6 (78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83C50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24 (82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2BC03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43 (85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7AE4A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0 (22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A314F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60 (85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6738D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45 (29.7)</w:t>
            </w:r>
          </w:p>
        </w:tc>
      </w:tr>
      <w:tr w:rsidR="00675667" w:rsidRPr="00B71E62" w14:paraId="4AD7BBD3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FCF21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E0DDA8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A46CC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4 (24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EE7DD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3 (12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5E6FA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0 (11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ED5B1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37 (10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CD496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4 (41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8563D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1 (13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54C35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88 (27.7)</w:t>
            </w:r>
          </w:p>
        </w:tc>
      </w:tr>
      <w:tr w:rsidR="00675667" w:rsidRPr="00B71E62" w14:paraId="115B41B2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4D5CDA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EFF0D0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 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F6185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6 (18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10344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8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B2082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3 (6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F02F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1 (3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6BED9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6 (36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87A1A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1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51B36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08 (42.7)</w:t>
            </w:r>
          </w:p>
        </w:tc>
      </w:tr>
      <w:tr w:rsidR="00675667" w:rsidRPr="00B71E62" w14:paraId="15B5BC94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3F8A4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Hospitalized within the last 12 month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A782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10D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440E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9CEB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CB15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A63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20BC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FC8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23AF2F8F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039D4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5F79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6565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3 (46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EF9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9 (34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5A1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224 (18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7E81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91 (25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F9BF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75 (46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0067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00 (35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B6A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62 (30.3)</w:t>
            </w:r>
          </w:p>
        </w:tc>
      </w:tr>
      <w:tr w:rsidR="00675667" w:rsidRPr="00B71E62" w14:paraId="1FC34981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2C03819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Underlying chronic condition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34E4EE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3F741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055C3D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545EF8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022C1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631ED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AA3E55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A136E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312196AA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E7A5B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CC4A3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492FA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8 (18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B5C83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3 (10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CE1EA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3 (10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7AA32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80 (9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1D177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4 (38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F3268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0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1ACC6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69 (41.1)</w:t>
            </w:r>
          </w:p>
        </w:tc>
      </w:tr>
      <w:tr w:rsidR="00675667" w:rsidRPr="00B71E62" w14:paraId="7BEC0B04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9DD783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61C209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5DC07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0 (1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AC7B8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 (2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0CBB8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5 (2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82BB5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9 (2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B5A43F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6 (28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0EE0D2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0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7B9AB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69 (27.1)</w:t>
            </w:r>
          </w:p>
        </w:tc>
      </w:tr>
      <w:tr w:rsidR="00675667" w:rsidRPr="00B71E62" w14:paraId="4E059335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6F87C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B973F4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A21F2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5 (12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90CD0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1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16DE3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 (2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58895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7 (2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9913B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 (4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9960FC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 (2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E8E77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5 (8.3)</w:t>
            </w:r>
          </w:p>
        </w:tc>
      </w:tr>
      <w:tr w:rsidR="00675667" w:rsidRPr="00B71E62" w14:paraId="3960A725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ED2834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2C2577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A6002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0 (8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609B4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 (3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32CF9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1 (2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752759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2 (1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75583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2 (13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C5878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9 (2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ED083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30 (25.7)</w:t>
            </w:r>
          </w:p>
        </w:tc>
      </w:tr>
      <w:tr w:rsidR="00675667" w:rsidRPr="00B71E62" w14:paraId="0142E37C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F8F60E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045918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mmunological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6DAB7A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 (2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C5260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 (3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511E5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056E6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0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69693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 (6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F6504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8 (8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73745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1.5)</w:t>
            </w:r>
          </w:p>
        </w:tc>
      </w:tr>
      <w:tr w:rsidR="00675667" w:rsidRPr="00B71E62" w14:paraId="34F86DFC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1DB03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FEE3BC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heumatological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7384E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 (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BF6B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 (1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9CA92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 (0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115A1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0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5BADF6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0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1A512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A84F5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</w:tr>
      <w:tr w:rsidR="00675667" w:rsidRPr="00B71E62" w14:paraId="7DCC1954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A02AE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9B796C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8E0E5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 (4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C8B48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1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C1D32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 (2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CDE5D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 (0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F75A5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4 (12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850E73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C3D4E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8 (12.6)</w:t>
            </w:r>
          </w:p>
        </w:tc>
      </w:tr>
      <w:tr w:rsidR="00675667" w:rsidRPr="00B71E62" w14:paraId="2C558807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F4A32E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24D255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uromuscular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A5F0A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 (5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0F08F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2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D7F02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1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23FA4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0 (1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44686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0 (6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661A9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18327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6 (5.1)</w:t>
            </w:r>
          </w:p>
        </w:tc>
      </w:tr>
      <w:tr w:rsidR="00675667" w:rsidRPr="00B71E62" w14:paraId="5E99FEB7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504B3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631CB4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51126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 (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53C2B1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2 (4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04D451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1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5FED8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8 (0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29198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 (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C5520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E94F7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9 (3.5)</w:t>
            </w:r>
          </w:p>
        </w:tc>
      </w:tr>
      <w:tr w:rsidR="00675667" w:rsidRPr="00B71E62" w14:paraId="37EF1463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CD89B2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285BFC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oplas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35DC91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 (2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F8124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 (1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E1297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9 (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00C2F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 (0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44B74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0 (11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37089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4504EE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17 (7.6)</w:t>
            </w:r>
          </w:p>
        </w:tc>
      </w:tr>
      <w:tr w:rsidR="00675667" w:rsidRPr="00B71E62" w14:paraId="6782868B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EDDD19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47FEB1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utoimmune disorde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602BAB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 (1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C3013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0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111531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 (1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ACC21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 (0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E9DDF9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 (2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968BE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0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F81F43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9 (3.8)</w:t>
            </w:r>
          </w:p>
        </w:tc>
      </w:tr>
      <w:tr w:rsidR="00675667" w:rsidRPr="00B71E62" w14:paraId="2C9E769B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074EA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Obesity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F67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368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FBC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A3BF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51F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1F4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BD93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D43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76700060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38D64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1D96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8DB6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8 (11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51AE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8 (5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6547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7 (8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2D0F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0 (4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548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7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7D2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3318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00 (21.1)</w:t>
            </w:r>
          </w:p>
        </w:tc>
      </w:tr>
      <w:tr w:rsidR="00675667" w:rsidRPr="00B71E62" w14:paraId="3B1FDDFB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CB5823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Outpatient consultations last 3 month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011AE5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71976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CA774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44EBA5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500D8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924A18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569B6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E95927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16</w:t>
            </w:r>
          </w:p>
        </w:tc>
      </w:tr>
      <w:tr w:rsidR="00675667" w:rsidRPr="00B71E62" w14:paraId="2EEEAB6A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93B35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54ADB5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498D81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21 (17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A5B97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9 (48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C8503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42 (59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BAF75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64 (53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B0CEB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0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9F79FE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83 (83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BDE45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63 (27.1)</w:t>
            </w:r>
          </w:p>
        </w:tc>
      </w:tr>
      <w:tr w:rsidR="00675667" w:rsidRPr="00B71E62" w14:paraId="76B57763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32BD0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898B61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B4F50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0 (37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292A3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9 (20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4578F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95 (15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3F692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12 (29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B22F4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4 (8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CC612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5 (11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0B6FA8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53 (12.5)</w:t>
            </w:r>
          </w:p>
        </w:tc>
      </w:tr>
      <w:tr w:rsidR="00675667" w:rsidRPr="00B71E62" w14:paraId="7A4238E4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B1FE3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72312A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 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D4E00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20 (45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A3B9E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1 (30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2067E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308 (24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3FDD1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25 (16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011AE1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6 (9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4FC5E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3 (5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67EED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00 (60.4)</w:t>
            </w:r>
          </w:p>
        </w:tc>
      </w:tr>
      <w:tr w:rsidR="00675667" w:rsidRPr="00B71E62" w14:paraId="672A6A63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D890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moking </w:t>
            </w:r>
            <w:proofErr w:type="spellStart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habits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914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4D4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684D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41DF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DEED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4F6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1E23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A86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5A77C419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403D6B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0976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4DAA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88 (55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5B40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77 (56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9401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04 (72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BDB3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757 (56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59D4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5 (34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886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54 (76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09A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43 (54.3)</w:t>
            </w:r>
          </w:p>
        </w:tc>
      </w:tr>
      <w:tr w:rsidR="00675667" w:rsidRPr="00B71E62" w14:paraId="25F5172D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AAE60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4016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Past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3F8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46 (20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902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78 (15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263F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13 (9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892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94 (15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43F0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49 (42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1A0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7 (6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7B1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30 (29.2)</w:t>
            </w:r>
          </w:p>
        </w:tc>
      </w:tr>
      <w:tr w:rsidR="00675667" w:rsidRPr="00B71E62" w14:paraId="4651CDD3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D4B1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5EBF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1940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67 (23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9F90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7 (27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C1B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0 (18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DF98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50 (27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A492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6 (23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E48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2 (18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F47C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68 (16.5)</w:t>
            </w:r>
          </w:p>
        </w:tc>
      </w:tr>
      <w:tr w:rsidR="00675667" w:rsidRPr="00B71E62" w14:paraId="2BAA32C6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51EF65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unctional status impairment (Barthel index)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59C412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C399D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9F29D6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B8C9A3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05BD4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3AF93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877F4F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CFDB23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684</w:t>
            </w:r>
          </w:p>
        </w:tc>
      </w:tr>
      <w:tr w:rsidR="00675667" w:rsidRPr="00B71E62" w14:paraId="01CF2865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6AA1F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D5020A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Total (0-1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BBE3A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 (6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19ED2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3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EAB45A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9B439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1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E7D260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5 (6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22A19B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 (12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4295C8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32 (7.8)</w:t>
            </w:r>
          </w:p>
        </w:tc>
      </w:tr>
      <w:tr w:rsidR="00675667" w:rsidRPr="00B71E62" w14:paraId="1E6E71B5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4D6883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AF1773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vere (20-3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23678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 (4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44830B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081A19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1FFD4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E44A98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4 (19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B29130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6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CC1C8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9 (4.1)</w:t>
            </w:r>
          </w:p>
        </w:tc>
      </w:tr>
      <w:tr w:rsidR="00675667" w:rsidRPr="00B71E62" w14:paraId="0FB98172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0CF55D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2DA4A3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oderate (40-5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11CF5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 (8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4D0DE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3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1C59E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5 (6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B2933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8C7899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4 (36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F543A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6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130946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99 (5.9)</w:t>
            </w:r>
          </w:p>
        </w:tc>
      </w:tr>
      <w:tr w:rsidR="00675667" w:rsidRPr="00B71E62" w14:paraId="00A23609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A79FF8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B0D7B7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ld (60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50738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0 (22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B6CD92E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6 (89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D4C382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9 (53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5D073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4 (27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EA197B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6 (37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0E0310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3 (18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C53C2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02 (23.9)</w:t>
            </w:r>
          </w:p>
        </w:tc>
      </w:tr>
      <w:tr w:rsidR="00675667" w:rsidRPr="00B71E62" w14:paraId="19A81FFA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A6C6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D9EB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nimal (95-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BF1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43 (47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FACD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 (3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A405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23 (31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360D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104 (64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5D42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94FD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6 (37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92E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cs="Times New Roman"/>
                <w:sz w:val="20"/>
                <w:szCs w:val="20"/>
              </w:rPr>
              <w:t>884 (52.5)</w:t>
            </w:r>
          </w:p>
        </w:tc>
      </w:tr>
      <w:tr w:rsidR="00675667" w:rsidRPr="00B71E62" w14:paraId="3A5AF065" w14:textId="77777777" w:rsidTr="00F235CE">
        <w:trPr>
          <w:trHeight w:val="57"/>
        </w:trPr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F89EB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nfluenza vaccination ≥14 days from symptom onset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ADCE1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87BC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716B8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377CB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B7CAA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E52FAC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59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2A14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187F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2F7ABD1B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C5135B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45A89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1F06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6 (12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1621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 (3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DB5B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2 (5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3E58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2 (4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ADA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8 (4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7D67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BC9D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00 (38.7)</w:t>
            </w:r>
          </w:p>
        </w:tc>
      </w:tr>
      <w:tr w:rsidR="00675667" w:rsidRPr="00B71E62" w14:paraId="31198BBB" w14:textId="77777777" w:rsidTr="00F235CE">
        <w:trPr>
          <w:trHeight w:val="57"/>
        </w:trPr>
        <w:tc>
          <w:tcPr>
            <w:tcW w:w="834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2B58EA7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ntiviral use during the current episo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2E47FA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8C1B3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FCB4D7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B28E39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06ECB0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31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B2D67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4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DA1B0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4B8AD3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841</w:t>
            </w:r>
          </w:p>
        </w:tc>
      </w:tr>
      <w:tr w:rsidR="00675667" w:rsidRPr="00B71E62" w14:paraId="66395BA2" w14:textId="77777777" w:rsidTr="00F235CE">
        <w:trPr>
          <w:trHeight w:val="57"/>
        </w:trPr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C125EEC" w14:textId="77777777" w:rsidR="00675667" w:rsidRPr="00B71E62" w:rsidRDefault="00675667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7D06358" w14:textId="77777777" w:rsidR="00675667" w:rsidRPr="00B71E62" w:rsidRDefault="00675667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7FF81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4 (6.3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5E65DF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45 (90.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77071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 (2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57AB96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19 (7.1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5E761A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E5B0C5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 (0.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BB29A4" w14:textId="77777777" w:rsidR="00675667" w:rsidRPr="00B71E62" w:rsidRDefault="00675667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4 (11.8)</w:t>
            </w:r>
          </w:p>
        </w:tc>
      </w:tr>
    </w:tbl>
    <w:p w14:paraId="417D34A3" w14:textId="77777777" w:rsidR="00675667" w:rsidRPr="00B71E62" w:rsidRDefault="00675667" w:rsidP="00675667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</w:rPr>
        <w:t>Abbreviation: COPD, chronic obstructive pulmonary disease</w:t>
      </w:r>
    </w:p>
    <w:p w14:paraId="7B59226F" w14:textId="77777777" w:rsidR="00675667" w:rsidRPr="00B71E62" w:rsidRDefault="00675667" w:rsidP="00675667">
      <w:pPr>
        <w:spacing w:after="0" w:line="240" w:lineRule="auto"/>
        <w:rPr>
          <w:rFonts w:cs="Times New Roman"/>
          <w:szCs w:val="24"/>
        </w:rPr>
      </w:pPr>
      <w:proofErr w:type="spellStart"/>
      <w:r w:rsidRPr="00B71E62">
        <w:rPr>
          <w:rFonts w:cs="Times New Roman"/>
          <w:szCs w:val="24"/>
          <w:vertAlign w:val="superscript"/>
        </w:rPr>
        <w:t>a</w:t>
      </w:r>
      <w:proofErr w:type="spellEnd"/>
      <w:r w:rsidRPr="00B71E62">
        <w:rPr>
          <w:rFonts w:cs="Times New Roman"/>
          <w:szCs w:val="24"/>
        </w:rPr>
        <w:t xml:space="preserve"> Assessed only in patients aged ≥18 years</w:t>
      </w:r>
    </w:p>
    <w:p w14:paraId="258AF8A2" w14:textId="77777777" w:rsidR="00675667" w:rsidRPr="00B71E62" w:rsidRDefault="00675667" w:rsidP="00675667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  <w:vertAlign w:val="superscript"/>
        </w:rPr>
        <w:t>b</w:t>
      </w:r>
      <w:r w:rsidRPr="00B71E62">
        <w:rPr>
          <w:rFonts w:cs="Times New Roman"/>
          <w:szCs w:val="24"/>
        </w:rPr>
        <w:t xml:space="preserve"> </w:t>
      </w:r>
      <w:proofErr w:type="gramStart"/>
      <w:r w:rsidRPr="00B71E62">
        <w:rPr>
          <w:rFonts w:cs="Times New Roman"/>
          <w:szCs w:val="24"/>
        </w:rPr>
        <w:t>For</w:t>
      </w:r>
      <w:proofErr w:type="gramEnd"/>
      <w:r w:rsidRPr="00B71E62">
        <w:rPr>
          <w:rFonts w:cs="Times New Roman"/>
          <w:szCs w:val="24"/>
        </w:rPr>
        <w:t xml:space="preserve"> patients aged &lt;18 years, represents second-hand smoke was assessed</w:t>
      </w:r>
    </w:p>
    <w:p w14:paraId="5F711F83" w14:textId="77777777" w:rsidR="00830639" w:rsidRDefault="00675667" w:rsidP="00675667">
      <w:r w:rsidRPr="00B71E62">
        <w:rPr>
          <w:rFonts w:cs="Times New Roman"/>
          <w:szCs w:val="24"/>
          <w:vertAlign w:val="superscript"/>
        </w:rPr>
        <w:t>c</w:t>
      </w:r>
      <w:r w:rsidRPr="00B71E62">
        <w:rPr>
          <w:rFonts w:cs="Times New Roman"/>
          <w:szCs w:val="24"/>
        </w:rPr>
        <w:t xml:space="preserve"> Measured only for patients aged ≥65 years</w:t>
      </w:r>
      <w:bookmarkEnd w:id="0"/>
    </w:p>
    <w:sectPr w:rsidR="00830639" w:rsidSect="006756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67"/>
    <w:rsid w:val="00221AEA"/>
    <w:rsid w:val="00675667"/>
    <w:rsid w:val="00825418"/>
    <w:rsid w:val="00830639"/>
    <w:rsid w:val="00902223"/>
    <w:rsid w:val="00AF696A"/>
    <w:rsid w:val="00B400E0"/>
    <w:rsid w:val="00E4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A160"/>
  <w15:chartTrackingRefBased/>
  <w15:docId w15:val="{12F5B377-A409-4E91-BAF8-7756A3CA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667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092821-D0A7-4BB0-BABA-7C528CAEE5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E5510A-2748-4ACB-8E74-18DED2C9D1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90E9C2-E14E-4484-9891-C15EC99F22B3}">
  <ds:schemaRefs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38:00Z</dcterms:created>
  <dcterms:modified xsi:type="dcterms:W3CDTF">2020-01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